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A9FBE" w14:textId="795CB020" w:rsidR="0083530A" w:rsidRPr="001C7A6F" w:rsidRDefault="006935E0" w:rsidP="0083530A">
      <w:pPr>
        <w:spacing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b/>
          <w:bCs/>
          <w:szCs w:val="20"/>
        </w:rPr>
        <w:t>Supplementary Material</w:t>
      </w:r>
      <w:r w:rsidR="0083530A" w:rsidRPr="001C7A6F">
        <w:rPr>
          <w:rFonts w:ascii="Arial" w:hAnsi="Arial" w:cs="Arial"/>
          <w:b/>
          <w:bCs/>
          <w:szCs w:val="20"/>
        </w:rPr>
        <w:t xml:space="preserve"> </w:t>
      </w:r>
      <w:r>
        <w:rPr>
          <w:rFonts w:ascii="Arial" w:hAnsi="Arial" w:cs="Arial"/>
          <w:b/>
          <w:bCs/>
          <w:szCs w:val="20"/>
        </w:rPr>
        <w:t>2</w:t>
      </w:r>
      <w:r w:rsidR="0083530A" w:rsidRPr="001C7A6F">
        <w:rPr>
          <w:rFonts w:ascii="Arial" w:hAnsi="Arial" w:cs="Arial"/>
          <w:szCs w:val="20"/>
        </w:rPr>
        <w:t>. Seizure case definition based on diagnostic and prescription cod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98"/>
        <w:gridCol w:w="2258"/>
      </w:tblGrid>
      <w:tr w:rsidR="0083530A" w:rsidRPr="001C7A6F" w14:paraId="794F8CBE" w14:textId="77777777" w:rsidTr="005D32FA">
        <w:trPr>
          <w:trHeight w:val="293"/>
        </w:trPr>
        <w:tc>
          <w:tcPr>
            <w:tcW w:w="3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EEC81" w14:textId="77777777" w:rsidR="0083530A" w:rsidRPr="001C7A6F" w:rsidRDefault="0083530A" w:rsidP="005D32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Diagnosis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3D858" w14:textId="77777777" w:rsidR="0083530A" w:rsidRPr="001C7A6F" w:rsidRDefault="0083530A" w:rsidP="005D32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ICD-10 code</w:t>
            </w:r>
          </w:p>
        </w:tc>
      </w:tr>
      <w:tr w:rsidR="0083530A" w:rsidRPr="001C7A6F" w14:paraId="65473A52" w14:textId="77777777" w:rsidTr="005D32FA">
        <w:trPr>
          <w:trHeight w:val="293"/>
        </w:trPr>
        <w:tc>
          <w:tcPr>
            <w:tcW w:w="3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BD760FC" w14:textId="77777777" w:rsidR="0083530A" w:rsidRPr="001C7A6F" w:rsidRDefault="0083530A" w:rsidP="005D32F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Epilepsy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0B0AF71" w14:textId="77777777" w:rsidR="0083530A" w:rsidRPr="001C7A6F" w:rsidRDefault="0083530A" w:rsidP="005D32F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G40</w:t>
            </w:r>
          </w:p>
        </w:tc>
      </w:tr>
      <w:tr w:rsidR="0083530A" w:rsidRPr="001C7A6F" w14:paraId="37BBCC4A" w14:textId="77777777" w:rsidTr="005D32FA">
        <w:trPr>
          <w:trHeight w:val="293"/>
        </w:trPr>
        <w:tc>
          <w:tcPr>
            <w:tcW w:w="3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895456F" w14:textId="77777777" w:rsidR="0083530A" w:rsidRPr="001C7A6F" w:rsidRDefault="0083530A" w:rsidP="005D32F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Status epilepticus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195B7E0" w14:textId="77777777" w:rsidR="0083530A" w:rsidRPr="001C7A6F" w:rsidRDefault="0083530A" w:rsidP="005D32F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G41</w:t>
            </w:r>
          </w:p>
        </w:tc>
      </w:tr>
      <w:tr w:rsidR="0083530A" w:rsidRPr="001C7A6F" w14:paraId="16E44C85" w14:textId="77777777" w:rsidTr="005D32FA">
        <w:trPr>
          <w:trHeight w:val="293"/>
        </w:trPr>
        <w:tc>
          <w:tcPr>
            <w:tcW w:w="3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A990A66" w14:textId="77777777" w:rsidR="0083530A" w:rsidRPr="001C7A6F" w:rsidRDefault="0083530A" w:rsidP="005D32F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Convulsion, not elsewhere classifiable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C30CAE4" w14:textId="77777777" w:rsidR="0083530A" w:rsidRPr="001C7A6F" w:rsidRDefault="0083530A" w:rsidP="005D32F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R56</w:t>
            </w:r>
          </w:p>
        </w:tc>
      </w:tr>
      <w:tr w:rsidR="0083530A" w:rsidRPr="001C7A6F" w14:paraId="5CC07E2C" w14:textId="77777777" w:rsidTr="005D32FA">
        <w:trPr>
          <w:trHeight w:val="293"/>
        </w:trPr>
        <w:tc>
          <w:tcPr>
            <w:tcW w:w="3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F584CED" w14:textId="77777777" w:rsidR="0083530A" w:rsidRPr="001C7A6F" w:rsidRDefault="0083530A" w:rsidP="005D32F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Dissociative convulsions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98C0C4C" w14:textId="77777777" w:rsidR="0083530A" w:rsidRPr="001C7A6F" w:rsidRDefault="0083530A" w:rsidP="005D32F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F44.5</w:t>
            </w:r>
          </w:p>
        </w:tc>
      </w:tr>
      <w:tr w:rsidR="0083530A" w:rsidRPr="001C7A6F" w14:paraId="4B19090A" w14:textId="77777777" w:rsidTr="005D32FA">
        <w:trPr>
          <w:trHeight w:val="293"/>
        </w:trPr>
        <w:tc>
          <w:tcPr>
            <w:tcW w:w="3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55186" w14:textId="77777777" w:rsidR="0083530A" w:rsidRPr="001C7A6F" w:rsidRDefault="0083530A" w:rsidP="005D32F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Anti-seizure medications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55EF7" w14:textId="77777777" w:rsidR="0083530A" w:rsidRPr="001C7A6F" w:rsidRDefault="0083530A" w:rsidP="005D32F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WHO-ATC code</w:t>
            </w:r>
          </w:p>
        </w:tc>
      </w:tr>
      <w:tr w:rsidR="0083530A" w:rsidRPr="001C7A6F" w14:paraId="128D3C42" w14:textId="77777777" w:rsidTr="005D32FA">
        <w:trPr>
          <w:trHeight w:val="293"/>
        </w:trPr>
        <w:tc>
          <w:tcPr>
            <w:tcW w:w="3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A7CA046" w14:textId="2FE90A23" w:rsidR="0083530A" w:rsidRPr="001C7A6F" w:rsidRDefault="00262475" w:rsidP="005D32F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P</w:t>
            </w:r>
            <w:r w:rsidR="0083530A"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henobarbital, primidone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A1D5687" w14:textId="77777777" w:rsidR="0083530A" w:rsidRPr="001C7A6F" w:rsidRDefault="0083530A" w:rsidP="005D32F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N03AA</w:t>
            </w:r>
          </w:p>
        </w:tc>
      </w:tr>
      <w:tr w:rsidR="0083530A" w:rsidRPr="001C7A6F" w14:paraId="1FEFCCC8" w14:textId="77777777" w:rsidTr="005D32FA">
        <w:trPr>
          <w:trHeight w:val="293"/>
        </w:trPr>
        <w:tc>
          <w:tcPr>
            <w:tcW w:w="3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F4D60D4" w14:textId="3D7ACF78" w:rsidR="0083530A" w:rsidRPr="001C7A6F" w:rsidRDefault="00262475" w:rsidP="005D32F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P</w:t>
            </w:r>
            <w:r w:rsidR="0083530A"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henytoin, fosphenytoin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6888F56" w14:textId="77777777" w:rsidR="0083530A" w:rsidRPr="001C7A6F" w:rsidRDefault="0083530A" w:rsidP="005D32F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N03AB</w:t>
            </w:r>
          </w:p>
        </w:tc>
      </w:tr>
      <w:tr w:rsidR="0083530A" w:rsidRPr="001C7A6F" w14:paraId="43E711AB" w14:textId="77777777" w:rsidTr="005D32FA">
        <w:trPr>
          <w:trHeight w:val="293"/>
        </w:trPr>
        <w:tc>
          <w:tcPr>
            <w:tcW w:w="3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D8FD5C5" w14:textId="6A901799" w:rsidR="0083530A" w:rsidRPr="001C7A6F" w:rsidRDefault="00262475" w:rsidP="005D32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P</w:t>
            </w:r>
            <w:r w:rsidR="0083530A"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aramethadione, trimethadione, ethadione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08BA7D" w14:textId="77777777" w:rsidR="0083530A" w:rsidRPr="001C7A6F" w:rsidRDefault="0083530A" w:rsidP="005D32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N03AC</w:t>
            </w:r>
          </w:p>
        </w:tc>
      </w:tr>
      <w:tr w:rsidR="0083530A" w:rsidRPr="001C7A6F" w14:paraId="6440C574" w14:textId="77777777" w:rsidTr="005D32FA">
        <w:trPr>
          <w:trHeight w:val="293"/>
        </w:trPr>
        <w:tc>
          <w:tcPr>
            <w:tcW w:w="3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9DB92C" w14:textId="7DB1C4A9" w:rsidR="0083530A" w:rsidRPr="001C7A6F" w:rsidRDefault="00262475" w:rsidP="005D32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E</w:t>
            </w:r>
            <w:r w:rsidR="0083530A"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thosuximide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D57D9D" w14:textId="77777777" w:rsidR="0083530A" w:rsidRPr="001C7A6F" w:rsidRDefault="0083530A" w:rsidP="005D32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N03AD</w:t>
            </w:r>
          </w:p>
        </w:tc>
      </w:tr>
      <w:tr w:rsidR="0083530A" w:rsidRPr="001C7A6F" w14:paraId="0A31B104" w14:textId="77777777" w:rsidTr="005D32FA">
        <w:trPr>
          <w:trHeight w:val="293"/>
        </w:trPr>
        <w:tc>
          <w:tcPr>
            <w:tcW w:w="3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E3CFAE" w14:textId="4FDA2AA9" w:rsidR="0083530A" w:rsidRPr="001C7A6F" w:rsidRDefault="00262475" w:rsidP="005D32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C</w:t>
            </w:r>
            <w:r w:rsidR="0083530A"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lonazepam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A30632" w14:textId="77777777" w:rsidR="0083530A" w:rsidRPr="001C7A6F" w:rsidRDefault="0083530A" w:rsidP="005D32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N03AE</w:t>
            </w:r>
          </w:p>
        </w:tc>
      </w:tr>
      <w:tr w:rsidR="0083530A" w:rsidRPr="001C7A6F" w14:paraId="0C0ADFE7" w14:textId="77777777" w:rsidTr="005D32FA">
        <w:trPr>
          <w:trHeight w:val="293"/>
        </w:trPr>
        <w:tc>
          <w:tcPr>
            <w:tcW w:w="3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609BE1" w14:textId="3C1480CA" w:rsidR="0083530A" w:rsidRPr="001C7A6F" w:rsidRDefault="00262475" w:rsidP="005D32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C</w:t>
            </w:r>
            <w:r w:rsidR="0083530A"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arbamazepine, oxcarbazepine, rufinamide, eslicarbazepine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48CDC6" w14:textId="77777777" w:rsidR="0083530A" w:rsidRPr="001C7A6F" w:rsidRDefault="0083530A" w:rsidP="005D32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N03AF</w:t>
            </w:r>
          </w:p>
        </w:tc>
      </w:tr>
      <w:tr w:rsidR="0083530A" w:rsidRPr="001C7A6F" w14:paraId="12FC09E9" w14:textId="77777777" w:rsidTr="005D32FA">
        <w:trPr>
          <w:trHeight w:val="293"/>
        </w:trPr>
        <w:tc>
          <w:tcPr>
            <w:tcW w:w="3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3C5286" w14:textId="2C9C3A48" w:rsidR="0083530A" w:rsidRPr="001C7A6F" w:rsidRDefault="00262475" w:rsidP="005D32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V</w:t>
            </w:r>
            <w:r w:rsidR="0083530A"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alproic acid, vigabatrin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369B98" w14:textId="77777777" w:rsidR="0083530A" w:rsidRPr="001C7A6F" w:rsidRDefault="0083530A" w:rsidP="005D32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N03AG</w:t>
            </w:r>
          </w:p>
        </w:tc>
      </w:tr>
      <w:tr w:rsidR="0083530A" w:rsidRPr="001C7A6F" w14:paraId="0AD9B9DA" w14:textId="77777777" w:rsidTr="005D32FA">
        <w:trPr>
          <w:trHeight w:val="570"/>
        </w:trPr>
        <w:tc>
          <w:tcPr>
            <w:tcW w:w="3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A14F480" w14:textId="14A57548" w:rsidR="0083530A" w:rsidRPr="001C7A6F" w:rsidRDefault="00262475" w:rsidP="005D32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L</w:t>
            </w:r>
            <w:r w:rsidR="0083530A"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amotrigine, topiramate, levetiracetam, zonisamide, stiripentol, lacosamide, perampanel, brivaracetam, cannabidiol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F4CFEE" w14:textId="77777777" w:rsidR="0083530A" w:rsidRPr="001C7A6F" w:rsidRDefault="0083530A" w:rsidP="005D32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1C7A6F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>N03AX</w:t>
            </w:r>
          </w:p>
        </w:tc>
      </w:tr>
    </w:tbl>
    <w:p w14:paraId="5DBB923F" w14:textId="77777777" w:rsidR="0083530A" w:rsidRPr="001C7A6F" w:rsidRDefault="0083530A" w:rsidP="0083530A">
      <w:pPr>
        <w:spacing w:line="240" w:lineRule="auto"/>
        <w:rPr>
          <w:rFonts w:ascii="Arial" w:hAnsi="Arial" w:cs="Arial"/>
          <w:szCs w:val="20"/>
        </w:rPr>
      </w:pPr>
      <w:r w:rsidRPr="001C7A6F">
        <w:rPr>
          <w:rFonts w:ascii="Arial" w:hAnsi="Arial" w:cs="Arial"/>
          <w:b/>
          <w:bCs/>
          <w:szCs w:val="20"/>
        </w:rPr>
        <w:t>Abbreviations</w:t>
      </w:r>
      <w:r w:rsidRPr="001C7A6F">
        <w:rPr>
          <w:rFonts w:ascii="Arial" w:hAnsi="Arial" w:cs="Arial"/>
          <w:szCs w:val="20"/>
        </w:rPr>
        <w:t>: ATC, anatomical therapeutic classification; ICD, international classification of diseases; WHO, world health organization</w:t>
      </w:r>
    </w:p>
    <w:p w14:paraId="6804C642" w14:textId="1AA6FAC5" w:rsidR="00A5768F" w:rsidRPr="001C7A6F" w:rsidRDefault="00A5768F" w:rsidP="00551896">
      <w:pPr>
        <w:widowControl/>
        <w:wordWrap/>
        <w:autoSpaceDE/>
        <w:autoSpaceDN/>
        <w:rPr>
          <w:rFonts w:ascii="Arial" w:hAnsi="Arial" w:cs="Arial"/>
          <w:szCs w:val="20"/>
        </w:rPr>
      </w:pPr>
    </w:p>
    <w:sectPr w:rsidR="00A5768F" w:rsidRPr="001C7A6F" w:rsidSect="00551896">
      <w:footerReference w:type="default" r:id="rId6"/>
      <w:pgSz w:w="11906" w:h="16838"/>
      <w:pgMar w:top="720" w:right="720" w:bottom="720" w:left="720" w:header="0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B67BC5" w14:textId="77777777" w:rsidR="00E60AC2" w:rsidRDefault="00E60AC2" w:rsidP="00636B23">
      <w:pPr>
        <w:spacing w:after="0" w:line="240" w:lineRule="auto"/>
      </w:pPr>
      <w:r>
        <w:separator/>
      </w:r>
    </w:p>
  </w:endnote>
  <w:endnote w:type="continuationSeparator" w:id="0">
    <w:p w14:paraId="21089463" w14:textId="77777777" w:rsidR="00E60AC2" w:rsidRDefault="00E60AC2" w:rsidP="00636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72112657"/>
      <w:docPartObj>
        <w:docPartGallery w:val="Page Numbers (Bottom of Page)"/>
        <w:docPartUnique/>
      </w:docPartObj>
    </w:sdtPr>
    <w:sdtContent>
      <w:p w14:paraId="602C2BA1" w14:textId="2D3A52E8" w:rsidR="00682D20" w:rsidRDefault="00682D2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139B" w:rsidRPr="0057139B">
          <w:rPr>
            <w:noProof/>
            <w:lang w:val="ko-KR"/>
          </w:rPr>
          <w:t>4</w:t>
        </w:r>
        <w:r>
          <w:fldChar w:fldCharType="end"/>
        </w:r>
      </w:p>
    </w:sdtContent>
  </w:sdt>
  <w:p w14:paraId="3B7A3CD7" w14:textId="77777777" w:rsidR="00682D20" w:rsidRDefault="00682D2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D10D7E" w14:textId="77777777" w:rsidR="00E60AC2" w:rsidRDefault="00E60AC2" w:rsidP="00636B23">
      <w:pPr>
        <w:spacing w:after="0" w:line="240" w:lineRule="auto"/>
      </w:pPr>
      <w:r>
        <w:separator/>
      </w:r>
    </w:p>
  </w:footnote>
  <w:footnote w:type="continuationSeparator" w:id="0">
    <w:p w14:paraId="721AF1D7" w14:textId="77777777" w:rsidR="00E60AC2" w:rsidRDefault="00E60AC2" w:rsidP="00636B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239"/>
    <w:rsid w:val="00030398"/>
    <w:rsid w:val="00040E0D"/>
    <w:rsid w:val="0009627E"/>
    <w:rsid w:val="00120338"/>
    <w:rsid w:val="00120706"/>
    <w:rsid w:val="0013618B"/>
    <w:rsid w:val="001C6313"/>
    <w:rsid w:val="001C7A6F"/>
    <w:rsid w:val="00262475"/>
    <w:rsid w:val="003C4156"/>
    <w:rsid w:val="003E212C"/>
    <w:rsid w:val="0042029A"/>
    <w:rsid w:val="00434A03"/>
    <w:rsid w:val="00456648"/>
    <w:rsid w:val="00483CD3"/>
    <w:rsid w:val="00494BE5"/>
    <w:rsid w:val="004E368A"/>
    <w:rsid w:val="004E4EDD"/>
    <w:rsid w:val="00551896"/>
    <w:rsid w:val="0057139B"/>
    <w:rsid w:val="00636B23"/>
    <w:rsid w:val="0065193C"/>
    <w:rsid w:val="00682D20"/>
    <w:rsid w:val="006935E0"/>
    <w:rsid w:val="006A5A88"/>
    <w:rsid w:val="00704678"/>
    <w:rsid w:val="00830E37"/>
    <w:rsid w:val="0083530A"/>
    <w:rsid w:val="0083534C"/>
    <w:rsid w:val="0085340F"/>
    <w:rsid w:val="008B0044"/>
    <w:rsid w:val="009334ED"/>
    <w:rsid w:val="00963697"/>
    <w:rsid w:val="0099219F"/>
    <w:rsid w:val="009C2951"/>
    <w:rsid w:val="00A5768F"/>
    <w:rsid w:val="00A84E5E"/>
    <w:rsid w:val="00A92599"/>
    <w:rsid w:val="00A93440"/>
    <w:rsid w:val="00A96D5C"/>
    <w:rsid w:val="00AA2438"/>
    <w:rsid w:val="00AF6239"/>
    <w:rsid w:val="00B64A48"/>
    <w:rsid w:val="00B6696A"/>
    <w:rsid w:val="00BA05F0"/>
    <w:rsid w:val="00BB7017"/>
    <w:rsid w:val="00BC6671"/>
    <w:rsid w:val="00C5423B"/>
    <w:rsid w:val="00C8010D"/>
    <w:rsid w:val="00C826AB"/>
    <w:rsid w:val="00D26ADC"/>
    <w:rsid w:val="00D80D90"/>
    <w:rsid w:val="00E23103"/>
    <w:rsid w:val="00E60AC2"/>
    <w:rsid w:val="00ED4692"/>
    <w:rsid w:val="00ED49F1"/>
    <w:rsid w:val="00EE6326"/>
    <w:rsid w:val="00F7152D"/>
    <w:rsid w:val="00FC7ED8"/>
    <w:rsid w:val="00FD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A739EB"/>
  <w15:chartTrackingRefBased/>
  <w15:docId w15:val="{D969A900-6752-4CCE-B82F-89AAAD5AB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623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62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F6239"/>
  </w:style>
  <w:style w:type="paragraph" w:styleId="a4">
    <w:name w:val="footer"/>
    <w:basedOn w:val="a"/>
    <w:link w:val="Char0"/>
    <w:uiPriority w:val="99"/>
    <w:unhideWhenUsed/>
    <w:rsid w:val="00AF62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F6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15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화연</dc:creator>
  <cp:keywords/>
  <dc:description/>
  <cp:lastModifiedBy>이제인</cp:lastModifiedBy>
  <cp:revision>2</cp:revision>
  <dcterms:created xsi:type="dcterms:W3CDTF">2025-08-28T09:57:00Z</dcterms:created>
  <dcterms:modified xsi:type="dcterms:W3CDTF">2025-08-28T09:57:00Z</dcterms:modified>
</cp:coreProperties>
</file>